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86F74" w14:textId="0003CCE4" w:rsidR="00BE67C0" w:rsidRDefault="29F2C1B9" w:rsidP="45887922">
      <w:pPr>
        <w:spacing w:line="480" w:lineRule="auto"/>
        <w:rPr>
          <w:rFonts w:ascii="Arial" w:eastAsia="Arial" w:hAnsi="Arial" w:cs="Arial"/>
          <w:color w:val="000000" w:themeColor="text1"/>
        </w:rPr>
      </w:pPr>
      <w:r w:rsidRPr="45887922">
        <w:rPr>
          <w:rFonts w:ascii="Arial" w:eastAsia="Arial" w:hAnsi="Arial" w:cs="Arial"/>
          <w:b/>
          <w:bCs/>
          <w:i/>
          <w:iCs/>
          <w:color w:val="000000" w:themeColor="text1"/>
        </w:rPr>
        <w:t xml:space="preserve">Supplementary Material: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3915"/>
        <w:gridCol w:w="2895"/>
      </w:tblGrid>
      <w:tr w:rsidR="45887922" w14:paraId="48478619" w14:textId="77777777" w:rsidTr="45887922">
        <w:trPr>
          <w:trHeight w:val="300"/>
        </w:trPr>
        <w:tc>
          <w:tcPr>
            <w:tcW w:w="39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267387BA" w14:textId="31CADFBB" w:rsidR="45887922" w:rsidRDefault="45887922" w:rsidP="45887922">
            <w:pPr>
              <w:keepNext/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4588792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easure</w:t>
            </w:r>
          </w:p>
        </w:tc>
        <w:tc>
          <w:tcPr>
            <w:tcW w:w="28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7E8B59A1" w14:textId="2CF81A72" w:rsidR="45887922" w:rsidRDefault="45887922" w:rsidP="45887922">
            <w:pPr>
              <w:keepNext/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4588792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ean ± SD</w:t>
            </w:r>
          </w:p>
        </w:tc>
      </w:tr>
      <w:tr w:rsidR="45887922" w14:paraId="03478C6A" w14:textId="77777777" w:rsidTr="45887922">
        <w:trPr>
          <w:trHeight w:val="300"/>
        </w:trPr>
        <w:tc>
          <w:tcPr>
            <w:tcW w:w="39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7F097A7C" w14:textId="18395E5D" w:rsidR="45887922" w:rsidRDefault="45887922" w:rsidP="45887922">
            <w:pPr>
              <w:keepNext/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45887922">
              <w:rPr>
                <w:rFonts w:ascii="Arial" w:eastAsia="Arial" w:hAnsi="Arial" w:cs="Arial"/>
                <w:sz w:val="22"/>
                <w:szCs w:val="22"/>
              </w:rPr>
              <w:t>FU1 TFI</w:t>
            </w:r>
          </w:p>
        </w:tc>
        <w:tc>
          <w:tcPr>
            <w:tcW w:w="28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4A4F8B3E" w14:textId="53CB0CFC" w:rsidR="45887922" w:rsidRDefault="45887922" w:rsidP="45887922">
            <w:pPr>
              <w:keepNext/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45887922">
              <w:rPr>
                <w:rFonts w:ascii="Arial" w:eastAsia="Arial" w:hAnsi="Arial" w:cs="Arial"/>
                <w:sz w:val="22"/>
                <w:szCs w:val="22"/>
              </w:rPr>
              <w:t>36.52 ± 16.5</w:t>
            </w:r>
          </w:p>
        </w:tc>
      </w:tr>
      <w:tr w:rsidR="45887922" w14:paraId="5F83ACB9" w14:textId="77777777" w:rsidTr="45887922">
        <w:trPr>
          <w:trHeight w:val="300"/>
        </w:trPr>
        <w:tc>
          <w:tcPr>
            <w:tcW w:w="39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2DBD6265" w14:textId="28360F17" w:rsidR="45887922" w:rsidRDefault="45887922" w:rsidP="45887922">
            <w:pPr>
              <w:keepNext/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45887922">
              <w:rPr>
                <w:rFonts w:ascii="Arial" w:eastAsia="Arial" w:hAnsi="Arial" w:cs="Arial"/>
                <w:sz w:val="22"/>
                <w:szCs w:val="22"/>
              </w:rPr>
              <w:t>FU1 TFI Imputed</w:t>
            </w:r>
          </w:p>
        </w:tc>
        <w:tc>
          <w:tcPr>
            <w:tcW w:w="28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5695207B" w14:textId="2A2A4A74" w:rsidR="45887922" w:rsidRDefault="45887922" w:rsidP="45887922">
            <w:pPr>
              <w:keepNext/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45887922">
              <w:rPr>
                <w:rFonts w:ascii="Arial" w:eastAsia="Arial" w:hAnsi="Arial" w:cs="Arial"/>
                <w:sz w:val="22"/>
                <w:szCs w:val="22"/>
              </w:rPr>
              <w:t>37.67 ± 16.6</w:t>
            </w:r>
          </w:p>
        </w:tc>
      </w:tr>
      <w:tr w:rsidR="45887922" w14:paraId="104AEE28" w14:textId="77777777" w:rsidTr="45887922">
        <w:trPr>
          <w:trHeight w:val="300"/>
        </w:trPr>
        <w:tc>
          <w:tcPr>
            <w:tcW w:w="39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493F6770" w14:textId="272CBBBD" w:rsidR="45887922" w:rsidRDefault="45887922" w:rsidP="45887922">
            <w:pPr>
              <w:keepNext/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45887922">
              <w:rPr>
                <w:rFonts w:ascii="Arial" w:eastAsia="Arial" w:hAnsi="Arial" w:cs="Arial"/>
                <w:sz w:val="22"/>
                <w:szCs w:val="22"/>
              </w:rPr>
              <w:t>FU2 TFI</w:t>
            </w:r>
          </w:p>
        </w:tc>
        <w:tc>
          <w:tcPr>
            <w:tcW w:w="28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46507F66" w14:textId="2D30EF3E" w:rsidR="45887922" w:rsidRDefault="45887922" w:rsidP="45887922">
            <w:pPr>
              <w:keepNext/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45887922">
              <w:rPr>
                <w:rFonts w:ascii="Arial" w:eastAsia="Arial" w:hAnsi="Arial" w:cs="Arial"/>
                <w:sz w:val="22"/>
                <w:szCs w:val="22"/>
              </w:rPr>
              <w:t>33.43 ± 16.72</w:t>
            </w:r>
          </w:p>
        </w:tc>
      </w:tr>
      <w:tr w:rsidR="45887922" w14:paraId="6291F15B" w14:textId="77777777" w:rsidTr="45887922">
        <w:trPr>
          <w:trHeight w:val="300"/>
        </w:trPr>
        <w:tc>
          <w:tcPr>
            <w:tcW w:w="39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71B650ED" w14:textId="18176807" w:rsidR="45887922" w:rsidRDefault="45887922" w:rsidP="45887922">
            <w:pPr>
              <w:keepNext/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45887922">
              <w:rPr>
                <w:rFonts w:ascii="Arial" w:eastAsia="Arial" w:hAnsi="Arial" w:cs="Arial"/>
                <w:sz w:val="22"/>
                <w:szCs w:val="22"/>
              </w:rPr>
              <w:t>FU2 TFI Imputed</w:t>
            </w:r>
          </w:p>
        </w:tc>
        <w:tc>
          <w:tcPr>
            <w:tcW w:w="28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23913040" w14:textId="34A0D2C4" w:rsidR="45887922" w:rsidRDefault="45887922" w:rsidP="45887922">
            <w:pPr>
              <w:keepNext/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45887922">
              <w:rPr>
                <w:rFonts w:ascii="Arial" w:eastAsia="Arial" w:hAnsi="Arial" w:cs="Arial"/>
                <w:sz w:val="22"/>
                <w:szCs w:val="22"/>
              </w:rPr>
              <w:t>34.55 ± 16.8</w:t>
            </w:r>
          </w:p>
        </w:tc>
      </w:tr>
      <w:tr w:rsidR="45887922" w14:paraId="142D2A7D" w14:textId="77777777" w:rsidTr="45887922">
        <w:trPr>
          <w:trHeight w:val="300"/>
        </w:trPr>
        <w:tc>
          <w:tcPr>
            <w:tcW w:w="39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5BC41E53" w14:textId="669964F4" w:rsidR="45887922" w:rsidRDefault="45887922" w:rsidP="45887922">
            <w:pPr>
              <w:keepNext/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45887922">
              <w:rPr>
                <w:rFonts w:ascii="Arial" w:eastAsia="Arial" w:hAnsi="Arial" w:cs="Arial"/>
                <w:sz w:val="22"/>
                <w:szCs w:val="22"/>
              </w:rPr>
              <w:t>FU1 THI</w:t>
            </w:r>
          </w:p>
        </w:tc>
        <w:tc>
          <w:tcPr>
            <w:tcW w:w="28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34306737" w14:textId="270068AD" w:rsidR="45887922" w:rsidRDefault="45887922" w:rsidP="45887922">
            <w:pPr>
              <w:keepNext/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45887922">
              <w:rPr>
                <w:rFonts w:ascii="Arial" w:eastAsia="Arial" w:hAnsi="Arial" w:cs="Arial"/>
                <w:sz w:val="22"/>
                <w:szCs w:val="22"/>
              </w:rPr>
              <w:t>37.33 ± 18.11</w:t>
            </w:r>
          </w:p>
        </w:tc>
      </w:tr>
      <w:tr w:rsidR="45887922" w14:paraId="72E3DD82" w14:textId="77777777" w:rsidTr="45887922">
        <w:trPr>
          <w:trHeight w:val="300"/>
        </w:trPr>
        <w:tc>
          <w:tcPr>
            <w:tcW w:w="39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0D088651" w14:textId="27E253BE" w:rsidR="45887922" w:rsidRDefault="45887922" w:rsidP="45887922">
            <w:pPr>
              <w:keepNext/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45887922">
              <w:rPr>
                <w:rFonts w:ascii="Arial" w:eastAsia="Arial" w:hAnsi="Arial" w:cs="Arial"/>
                <w:sz w:val="22"/>
                <w:szCs w:val="22"/>
              </w:rPr>
              <w:t>FU1 THI Imputed</w:t>
            </w:r>
          </w:p>
        </w:tc>
        <w:tc>
          <w:tcPr>
            <w:tcW w:w="28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2E28C0A2" w14:textId="77DDCEAE" w:rsidR="45887922" w:rsidRDefault="45887922" w:rsidP="45887922">
            <w:pPr>
              <w:keepNext/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45887922">
              <w:rPr>
                <w:rFonts w:ascii="Arial" w:eastAsia="Arial" w:hAnsi="Arial" w:cs="Arial"/>
                <w:sz w:val="22"/>
                <w:szCs w:val="22"/>
              </w:rPr>
              <w:t>38.91 ± 18.34</w:t>
            </w:r>
          </w:p>
        </w:tc>
      </w:tr>
      <w:tr w:rsidR="45887922" w14:paraId="03C186C3" w14:textId="77777777" w:rsidTr="45887922">
        <w:trPr>
          <w:trHeight w:val="300"/>
        </w:trPr>
        <w:tc>
          <w:tcPr>
            <w:tcW w:w="39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6128252B" w14:textId="68CCCF1C" w:rsidR="45887922" w:rsidRDefault="45887922" w:rsidP="45887922">
            <w:pPr>
              <w:keepNext/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45887922">
              <w:rPr>
                <w:rFonts w:ascii="Arial" w:eastAsia="Arial" w:hAnsi="Arial" w:cs="Arial"/>
                <w:sz w:val="22"/>
                <w:szCs w:val="22"/>
              </w:rPr>
              <w:t>FU2 THI</w:t>
            </w:r>
          </w:p>
        </w:tc>
        <w:tc>
          <w:tcPr>
            <w:tcW w:w="28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291339AD" w14:textId="1913FCF8" w:rsidR="45887922" w:rsidRDefault="45887922" w:rsidP="45887922">
            <w:pPr>
              <w:keepNext/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45887922">
              <w:rPr>
                <w:rFonts w:ascii="Arial" w:eastAsia="Arial" w:hAnsi="Arial" w:cs="Arial"/>
                <w:sz w:val="22"/>
                <w:szCs w:val="22"/>
              </w:rPr>
              <w:t>32.16 ± 14.14</w:t>
            </w:r>
          </w:p>
        </w:tc>
      </w:tr>
      <w:tr w:rsidR="45887922" w14:paraId="6B84BB55" w14:textId="77777777" w:rsidTr="45887922">
        <w:trPr>
          <w:trHeight w:val="300"/>
        </w:trPr>
        <w:tc>
          <w:tcPr>
            <w:tcW w:w="39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6EC6A0E9" w14:textId="2B4409DE" w:rsidR="45887922" w:rsidRDefault="45887922" w:rsidP="45887922">
            <w:pPr>
              <w:keepNext/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45887922">
              <w:rPr>
                <w:rFonts w:ascii="Arial" w:eastAsia="Arial" w:hAnsi="Arial" w:cs="Arial"/>
                <w:sz w:val="22"/>
                <w:szCs w:val="22"/>
              </w:rPr>
              <w:t>FU2 THI Imputed</w:t>
            </w:r>
          </w:p>
        </w:tc>
        <w:tc>
          <w:tcPr>
            <w:tcW w:w="28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0B85F2D8" w14:textId="3ACE1701" w:rsidR="45887922" w:rsidRDefault="45887922" w:rsidP="45887922">
            <w:pPr>
              <w:keepNext/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45887922">
              <w:rPr>
                <w:rFonts w:ascii="Arial" w:eastAsia="Arial" w:hAnsi="Arial" w:cs="Arial"/>
                <w:sz w:val="22"/>
                <w:szCs w:val="22"/>
              </w:rPr>
              <w:t>33.08 ± 13.98</w:t>
            </w:r>
          </w:p>
        </w:tc>
      </w:tr>
    </w:tbl>
    <w:p w14:paraId="315A625E" w14:textId="256E8A80" w:rsidR="00BE67C0" w:rsidRDefault="29F2C1B9" w:rsidP="45887922">
      <w:pPr>
        <w:spacing w:after="200" w:line="240" w:lineRule="auto"/>
        <w:jc w:val="both"/>
        <w:rPr>
          <w:rFonts w:ascii="Arial" w:eastAsia="Arial" w:hAnsi="Arial" w:cs="Arial"/>
          <w:color w:val="0E2841" w:themeColor="text2"/>
          <w:sz w:val="18"/>
          <w:szCs w:val="18"/>
        </w:rPr>
      </w:pPr>
      <w:r w:rsidRPr="45887922">
        <w:rPr>
          <w:rFonts w:ascii="Arial" w:eastAsia="Arial" w:hAnsi="Arial" w:cs="Arial"/>
          <w:i/>
          <w:iCs/>
          <w:color w:val="0E2841" w:themeColor="text2"/>
          <w:sz w:val="18"/>
          <w:szCs w:val="18"/>
        </w:rPr>
        <w:t>Supplementary Table 1: Multiple imputation for TFI and THI scores at FU1 and FU2.</w:t>
      </w:r>
    </w:p>
    <w:p w14:paraId="404E3919" w14:textId="7781109B" w:rsidR="00BE67C0" w:rsidRDefault="29F2C1B9" w:rsidP="45887922">
      <w:pPr>
        <w:keepNext/>
        <w:spacing w:line="480" w:lineRule="auto"/>
        <w:jc w:val="center"/>
        <w:rPr>
          <w:rFonts w:ascii="Arial" w:eastAsia="Arial" w:hAnsi="Arial" w:cs="Arial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42179975" wp14:editId="4309C031">
            <wp:extent cx="2283795" cy="9108000"/>
            <wp:effectExtent l="0" t="0" r="2540" b="0"/>
            <wp:docPr id="177363410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63410" name="Picture 17736341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3795" cy="91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B9B04" w14:textId="5054887D" w:rsidR="00BE67C0" w:rsidRPr="005B597D" w:rsidRDefault="29F2C1B9" w:rsidP="45887922">
      <w:pPr>
        <w:spacing w:line="278" w:lineRule="auto"/>
        <w:jc w:val="both"/>
        <w:rPr>
          <w:rFonts w:ascii="Arial" w:eastAsia="Arial" w:hAnsi="Arial" w:cs="Arial"/>
          <w:color w:val="0E2841" w:themeColor="text2"/>
          <w:sz w:val="18"/>
          <w:szCs w:val="18"/>
        </w:rPr>
      </w:pPr>
      <w:r w:rsidRPr="005B597D">
        <w:rPr>
          <w:rFonts w:ascii="Arial" w:eastAsia="Arial" w:hAnsi="Arial" w:cs="Arial"/>
          <w:i/>
          <w:iCs/>
          <w:color w:val="0E2841" w:themeColor="text2"/>
          <w:sz w:val="18"/>
          <w:szCs w:val="18"/>
        </w:rPr>
        <w:lastRenderedPageBreak/>
        <w:t>Supplementary Figure 1: a) Percent responders using change in TFI greater than the MCID of -9 points (Engelke et al. 2025), 77.0% [95% CI: 67.4%, 86.6%] at FU1 (n=74) and 78.1% [95% CI: 68.0%, 88.3%] at FU2 (n=64). Two-sided z-test for proportions, p-value of 0.878. b) Percent responders using change in TFI greater than the MCID of 15% (Langguth and De Ridder 2023), 78.4% [95% CI: 69.0%, 87.6%] at FU1 (n=74) and 76.6% [95% CI: 66.2%, 86.9%] at FU2 (n=64). Two-sided z-test for proportions, p-value of 0.799.  c) Percent responders using change in THI greater than the new MCID of -11 points (Engelke et al. 2025), 71.2% [95% CI: 60.3%, 82.1%] at FU1 (n=66) and 79.4% [95% CI: 69.4%, 89.4%] at FU2 (n=63). Two-sided z-test for proportions, p-value of 0.284. d) Percent responders using change in THI greater than the MCID of 15% (Langguth and De Ridder 2023), 77.3% [95% CI: 67.2%, 87.4%] at FU1 (n=66) and 84.1% [95% CI: 75.1%, 93.2%] at FU2 (n=63). Two-sided z-test for proportions, p-value of 0.325.</w:t>
      </w:r>
    </w:p>
    <w:p w14:paraId="0775226D" w14:textId="75F9D60B" w:rsidR="00BE67C0" w:rsidRDefault="29F2C1B9" w:rsidP="45887922">
      <w:pPr>
        <w:keepNext/>
        <w:spacing w:line="480" w:lineRule="auto"/>
        <w:jc w:val="center"/>
        <w:rPr>
          <w:rFonts w:ascii="Arial" w:eastAsia="Arial" w:hAnsi="Arial" w:cs="Arial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4B437E30" wp14:editId="3CA80A94">
            <wp:extent cx="5124450" cy="7677150"/>
            <wp:effectExtent l="0" t="0" r="0" b="0"/>
            <wp:docPr id="1534510452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510452" name="Picture 153451045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4450" cy="767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E80A8" w14:textId="6A0511D0" w:rsidR="00BE67C0" w:rsidRPr="009A6696" w:rsidRDefault="29F2C1B9" w:rsidP="45887922">
      <w:pPr>
        <w:spacing w:after="200" w:line="276" w:lineRule="auto"/>
        <w:jc w:val="both"/>
        <w:rPr>
          <w:rFonts w:ascii="Arial" w:eastAsia="Arial" w:hAnsi="Arial" w:cs="Arial"/>
          <w:color w:val="0E2841"/>
          <w:sz w:val="18"/>
          <w:szCs w:val="18"/>
        </w:rPr>
      </w:pPr>
      <w:r w:rsidRPr="009A6696">
        <w:rPr>
          <w:rFonts w:ascii="Arial" w:eastAsia="Arial" w:hAnsi="Arial" w:cs="Arial"/>
          <w:i/>
          <w:iCs/>
          <w:color w:val="0E2841"/>
          <w:sz w:val="18"/>
          <w:szCs w:val="18"/>
        </w:rPr>
        <w:lastRenderedPageBreak/>
        <w:t>Supplementary Figure 2: Percentage of patients with available THI (n=49) and TFI (n=57) results at all three time points (initial assessment, FU1 and FU2), categorized by severity categories at initial assessment. a) THI severity is categorized as slight (0-16 points), mild (18-36), moderate (38-56), severe (58-76), and catastrophic (78-100). b) TFI problem levels are categorized as not a problem (0-17), small problem (18-31), moderate problem (32-53), big problem (54-72), and very big problem (73-100).</w:t>
      </w:r>
    </w:p>
    <w:p w14:paraId="2C078E63" w14:textId="7E9F31D5" w:rsidR="00BE67C0" w:rsidRDefault="00BE67C0"/>
    <w:sectPr w:rsidR="00BE6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F29774" w14:textId="77777777" w:rsidR="009A6696" w:rsidRDefault="009A6696" w:rsidP="009A6696">
      <w:pPr>
        <w:spacing w:after="0" w:line="240" w:lineRule="auto"/>
      </w:pPr>
      <w:r>
        <w:separator/>
      </w:r>
    </w:p>
  </w:endnote>
  <w:endnote w:type="continuationSeparator" w:id="0">
    <w:p w14:paraId="2DFEBA2A" w14:textId="77777777" w:rsidR="009A6696" w:rsidRDefault="009A6696" w:rsidP="009A66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9A9BA5" w14:textId="77777777" w:rsidR="009A6696" w:rsidRDefault="009A6696" w:rsidP="009A6696">
      <w:pPr>
        <w:spacing w:after="0" w:line="240" w:lineRule="auto"/>
      </w:pPr>
      <w:r>
        <w:separator/>
      </w:r>
    </w:p>
  </w:footnote>
  <w:footnote w:type="continuationSeparator" w:id="0">
    <w:p w14:paraId="7B05A2EA" w14:textId="77777777" w:rsidR="009A6696" w:rsidRDefault="009A6696" w:rsidP="009A66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65D722"/>
    <w:rsid w:val="005B597D"/>
    <w:rsid w:val="009A6696"/>
    <w:rsid w:val="00BE67C0"/>
    <w:rsid w:val="00E9232A"/>
    <w:rsid w:val="00EF5109"/>
    <w:rsid w:val="29F2C1B9"/>
    <w:rsid w:val="45887922"/>
    <w:rsid w:val="5365D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329DB"/>
  <w15:chartTrackingRefBased/>
  <w15:docId w15:val="{13B61724-D508-4A05-895A-302AB4E3D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9A66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696"/>
  </w:style>
  <w:style w:type="paragraph" w:styleId="Footer">
    <w:name w:val="footer"/>
    <w:basedOn w:val="Normal"/>
    <w:link w:val="FooterChar"/>
    <w:uiPriority w:val="99"/>
    <w:unhideWhenUsed/>
    <w:rsid w:val="009A66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13fe019-7361-444c-9bff-fb61eaa12753">
      <Terms xmlns="http://schemas.microsoft.com/office/infopath/2007/PartnerControls"/>
    </lcf76f155ced4ddcb4097134ff3c332f>
    <TaxCatchAll xmlns="cccc6c47-df68-4d99-af41-5e4c894bbbd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C27288E699EF40994F272675F87A5C" ma:contentTypeVersion="18" ma:contentTypeDescription="Create a new document." ma:contentTypeScope="" ma:versionID="934986f0ba7580b86f52e42ff3434e67">
  <xsd:schema xmlns:xsd="http://www.w3.org/2001/XMLSchema" xmlns:xs="http://www.w3.org/2001/XMLSchema" xmlns:p="http://schemas.microsoft.com/office/2006/metadata/properties" xmlns:ns2="813fe019-7361-444c-9bff-fb61eaa12753" xmlns:ns3="cccc6c47-df68-4d99-af41-5e4c894bbbdb" targetNamespace="http://schemas.microsoft.com/office/2006/metadata/properties" ma:root="true" ma:fieldsID="25301090e087ab42fee037ce62980b0b" ns2:_="" ns3:_="">
    <xsd:import namespace="813fe019-7361-444c-9bff-fb61eaa12753"/>
    <xsd:import namespace="cccc6c47-df68-4d99-af41-5e4c894bbb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3fe019-7361-444c-9bff-fb61eaa127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5c7d40f-85c8-41ee-85e9-55b8c11ac1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cc6c47-df68-4d99-af41-5e4c894bbbdb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d958acb1-102d-47b5-a668-3fc1a34b5baa}" ma:internalName="TaxCatchAll" ma:showField="CatchAllData" ma:web="cccc6c47-df68-4d99-af41-5e4c894bbb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DE7932-BCA7-448C-B40A-8F1DF7ADBD59}">
  <ds:schemaRefs>
    <ds:schemaRef ds:uri="http://schemas.microsoft.com/office/2006/metadata/properties"/>
    <ds:schemaRef ds:uri="http://schemas.microsoft.com/office/infopath/2007/PartnerControls"/>
    <ds:schemaRef ds:uri="813fe019-7361-444c-9bff-fb61eaa12753"/>
    <ds:schemaRef ds:uri="cccc6c47-df68-4d99-af41-5e4c894bbbdb"/>
  </ds:schemaRefs>
</ds:datastoreItem>
</file>

<file path=customXml/itemProps2.xml><?xml version="1.0" encoding="utf-8"?>
<ds:datastoreItem xmlns:ds="http://schemas.openxmlformats.org/officeDocument/2006/customXml" ds:itemID="{F4B7CD45-281B-45D6-BA47-6367A64A6A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73DB55-38EB-410B-9665-15CF3E603B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3fe019-7361-444c-9bff-fb61eaa12753"/>
    <ds:schemaRef ds:uri="cccc6c47-df68-4d99-af41-5e4c894bbb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79</Words>
  <Characters>1580</Characters>
  <Application>Microsoft Office Word</Application>
  <DocSecurity>0</DocSecurity>
  <Lines>25</Lines>
  <Paragraphs>5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ennedy</dc:creator>
  <cp:keywords/>
  <dc:description/>
  <cp:lastModifiedBy>Alex Kennedy</cp:lastModifiedBy>
  <cp:revision>4</cp:revision>
  <dcterms:created xsi:type="dcterms:W3CDTF">2026-01-20T11:33:00Z</dcterms:created>
  <dcterms:modified xsi:type="dcterms:W3CDTF">2026-01-20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C27288E699EF40994F272675F87A5C</vt:lpwstr>
  </property>
  <property fmtid="{D5CDD505-2E9C-101B-9397-08002B2CF9AE}" pid="3" name="MediaServiceImageTags">
    <vt:lpwstr/>
  </property>
</Properties>
</file>